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1575A" w14:textId="0678BB6F" w:rsidR="0085582C" w:rsidRPr="000C645B" w:rsidRDefault="00FC5926" w:rsidP="001556F7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>S1 Table</w:t>
      </w:r>
      <w:r w:rsidR="00903651">
        <w:rPr>
          <w:rFonts w:ascii="Arial" w:hAnsi="Arial" w:cs="Arial"/>
          <w:b/>
          <w:bCs/>
          <w:color w:val="000000"/>
        </w:rPr>
        <w:t>.</w:t>
      </w:r>
      <w:r w:rsidR="00C54634">
        <w:rPr>
          <w:rFonts w:ascii="Arial" w:hAnsi="Arial" w:cs="Arial"/>
          <w:b/>
          <w:bCs/>
          <w:color w:val="000000"/>
        </w:rPr>
        <w:t xml:space="preserve"> eADAGE gene-gene network cliques of DEGs from co-culture.</w:t>
      </w:r>
      <w:r w:rsidR="0085582C" w:rsidRPr="000C645B">
        <w:rPr>
          <w:rFonts w:ascii="Arial" w:hAnsi="Arial" w:cs="Arial"/>
          <w:color w:val="000000"/>
        </w:rPr>
        <w:t xml:space="preserve"> Cliques from the eADAGE gene-gene subnetwork of genes differentially expressed between </w:t>
      </w:r>
      <w:r w:rsidR="0085582C" w:rsidRPr="000C645B">
        <w:rPr>
          <w:rFonts w:ascii="Arial" w:hAnsi="Arial" w:cs="Arial"/>
          <w:i/>
          <w:iCs/>
          <w:color w:val="000000"/>
        </w:rPr>
        <w:t>P.a</w:t>
      </w:r>
      <w:r w:rsidR="0085582C" w:rsidRPr="000C645B">
        <w:rPr>
          <w:rFonts w:ascii="Arial" w:hAnsi="Arial" w:cs="Arial"/>
          <w:color w:val="000000"/>
        </w:rPr>
        <w:t xml:space="preserve">. grown on WT and </w:t>
      </w:r>
      <w:r w:rsidR="0085582C" w:rsidRPr="000C645B">
        <w:rPr>
          <w:rFonts w:ascii="Arial" w:hAnsi="Arial" w:cs="Arial"/>
          <w:i/>
          <w:iCs/>
          <w:color w:val="000000"/>
        </w:rPr>
        <w:t>adh1</w:t>
      </w:r>
      <w:r w:rsidR="0085582C" w:rsidRPr="000C645B">
        <w:rPr>
          <w:rFonts w:ascii="Arial" w:hAnsi="Arial" w:cs="Arial"/>
          <w:color w:val="000000"/>
        </w:rPr>
        <w:t xml:space="preserve">∆/∆ </w:t>
      </w:r>
      <w:r w:rsidR="0085582C" w:rsidRPr="000C645B">
        <w:rPr>
          <w:rFonts w:ascii="Arial" w:hAnsi="Arial" w:cs="Arial"/>
          <w:i/>
          <w:iCs/>
          <w:color w:val="000000"/>
        </w:rPr>
        <w:t>C.a</w:t>
      </w:r>
      <w:r w:rsidR="0085582C" w:rsidRPr="000C645B">
        <w:rPr>
          <w:rFonts w:ascii="Arial" w:hAnsi="Arial" w:cs="Arial"/>
          <w:color w:val="000000"/>
        </w:rPr>
        <w:t xml:space="preserve">.. Cliques were considered as groups of genes (&gt; 1 gene) connected by edges with weights &gt; 0.5 of Pearson correlation </w:t>
      </w:r>
      <w:r w:rsidR="00484DF7" w:rsidRPr="000C645B">
        <w:rPr>
          <w:rFonts w:ascii="Arial" w:hAnsi="Arial" w:cs="Arial"/>
          <w:color w:val="000000"/>
        </w:rPr>
        <w:t>in</w:t>
      </w:r>
      <w:r w:rsidR="0085582C" w:rsidRPr="000C645B">
        <w:rPr>
          <w:rFonts w:ascii="Arial" w:hAnsi="Arial" w:cs="Arial"/>
          <w:color w:val="000000"/>
        </w:rPr>
        <w:t xml:space="preserve"> signature weights in eADAGE. Cliques were numbered a</w:t>
      </w:r>
      <w:r w:rsidR="0064688E" w:rsidRPr="000C645B">
        <w:rPr>
          <w:rFonts w:ascii="Arial" w:hAnsi="Arial" w:cs="Arial"/>
          <w:color w:val="000000"/>
        </w:rPr>
        <w:t>rbitrarily</w:t>
      </w:r>
      <w:r w:rsidR="0085582C" w:rsidRPr="000C645B">
        <w:rPr>
          <w:rFonts w:ascii="Arial" w:hAnsi="Arial" w:cs="Arial"/>
          <w:color w:val="000000"/>
        </w:rPr>
        <w:t xml:space="preserve"> and named to represent the known functional characterizations of genes contained in each clique. </w:t>
      </w:r>
    </w:p>
    <w:p w14:paraId="01097793" w14:textId="77777777" w:rsidR="0085582C" w:rsidRPr="000C645B" w:rsidRDefault="0085582C" w:rsidP="001556F7">
      <w:pPr>
        <w:rPr>
          <w:rFonts w:ascii="Arial" w:hAnsi="Arial" w:cs="Arial"/>
        </w:rPr>
      </w:pPr>
    </w:p>
    <w:tbl>
      <w:tblPr>
        <w:tblStyle w:val="PlainTable2"/>
        <w:tblW w:w="9360" w:type="dxa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610"/>
        <w:gridCol w:w="2933"/>
        <w:gridCol w:w="1018"/>
        <w:gridCol w:w="3799"/>
      </w:tblGrid>
      <w:tr w:rsidR="0085582C" w:rsidRPr="000C645B" w14:paraId="5C71F0FD" w14:textId="77777777" w:rsidTr="00855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17899A2E" w14:textId="77777777" w:rsidR="0085582C" w:rsidRPr="000C645B" w:rsidRDefault="0085582C" w:rsidP="0085582C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Clique Number</w:t>
            </w:r>
          </w:p>
        </w:tc>
        <w:tc>
          <w:tcPr>
            <w:tcW w:w="2933" w:type="dxa"/>
            <w:noWrap/>
            <w:hideMark/>
          </w:tcPr>
          <w:p w14:paraId="14EC9102" w14:textId="77777777" w:rsidR="0085582C" w:rsidRPr="000C645B" w:rsidRDefault="0085582C" w:rsidP="0085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1018" w:type="dxa"/>
            <w:noWrap/>
            <w:hideMark/>
          </w:tcPr>
          <w:p w14:paraId="5283B957" w14:textId="4C533E04" w:rsidR="0085582C" w:rsidRPr="000C645B" w:rsidRDefault="0085582C" w:rsidP="00374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 xml:space="preserve">Clique </w:t>
            </w:r>
            <w:r w:rsidR="00C70465">
              <w:rPr>
                <w:rFonts w:ascii="Arial" w:hAnsi="Arial" w:cs="Arial"/>
                <w:color w:val="000000"/>
              </w:rPr>
              <w:t>S</w:t>
            </w:r>
            <w:r w:rsidRPr="000C645B">
              <w:rPr>
                <w:rFonts w:ascii="Arial" w:hAnsi="Arial" w:cs="Arial"/>
                <w:color w:val="000000"/>
              </w:rPr>
              <w:t>ize</w:t>
            </w:r>
          </w:p>
        </w:tc>
        <w:tc>
          <w:tcPr>
            <w:tcW w:w="3799" w:type="dxa"/>
            <w:noWrap/>
            <w:hideMark/>
          </w:tcPr>
          <w:p w14:paraId="226A209D" w14:textId="7283C186" w:rsidR="0085582C" w:rsidRPr="000C645B" w:rsidRDefault="0085582C" w:rsidP="00855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Genes</w:t>
            </w:r>
          </w:p>
        </w:tc>
      </w:tr>
      <w:tr w:rsidR="0085582C" w:rsidRPr="000C645B" w14:paraId="2F1BDC37" w14:textId="77777777" w:rsidTr="0085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nil"/>
            </w:tcBorders>
            <w:noWrap/>
            <w:hideMark/>
          </w:tcPr>
          <w:p w14:paraId="1A36FE77" w14:textId="77777777" w:rsidR="0085582C" w:rsidRPr="000C645B" w:rsidRDefault="0085582C" w:rsidP="00374A29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933" w:type="dxa"/>
            <w:tcBorders>
              <w:bottom w:val="nil"/>
            </w:tcBorders>
            <w:noWrap/>
            <w:hideMark/>
          </w:tcPr>
          <w:p w14:paraId="4ACCEBEE" w14:textId="77777777" w:rsidR="0085582C" w:rsidRPr="000C645B" w:rsidRDefault="0085582C" w:rsidP="0085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Phenazine biosynthesis</w:t>
            </w:r>
          </w:p>
        </w:tc>
        <w:tc>
          <w:tcPr>
            <w:tcW w:w="1018" w:type="dxa"/>
            <w:tcBorders>
              <w:bottom w:val="nil"/>
            </w:tcBorders>
            <w:noWrap/>
            <w:hideMark/>
          </w:tcPr>
          <w:p w14:paraId="3283D4FD" w14:textId="77777777" w:rsidR="0085582C" w:rsidRPr="000C645B" w:rsidRDefault="0085582C" w:rsidP="00855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3799" w:type="dxa"/>
            <w:tcBorders>
              <w:bottom w:val="nil"/>
            </w:tcBorders>
            <w:noWrap/>
            <w:hideMark/>
          </w:tcPr>
          <w:p w14:paraId="068ECB59" w14:textId="4A1859D1" w:rsidR="0085582C" w:rsidRPr="000C645B" w:rsidRDefault="00664FAB" w:rsidP="00664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 xml:space="preserve">PA0522, PA3039, PA5383, PA1219, PA1221, PA1220, PA1216, PA1218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phzA1, phzG2, phzE2, phzC2, phzD2, phzM, phzS, phzB1, phzF2</w:t>
            </w:r>
          </w:p>
        </w:tc>
      </w:tr>
      <w:tr w:rsidR="0085582C" w:rsidRPr="000C645B" w14:paraId="2CB49169" w14:textId="77777777" w:rsidTr="008558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  <w:noWrap/>
            <w:hideMark/>
          </w:tcPr>
          <w:p w14:paraId="5ADBFD60" w14:textId="77777777" w:rsidR="0085582C" w:rsidRPr="000C645B" w:rsidRDefault="0085582C" w:rsidP="00374A29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933" w:type="dxa"/>
            <w:tcBorders>
              <w:top w:val="nil"/>
              <w:bottom w:val="nil"/>
            </w:tcBorders>
            <w:noWrap/>
            <w:hideMark/>
          </w:tcPr>
          <w:p w14:paraId="44942C15" w14:textId="77777777" w:rsidR="0085582C" w:rsidRPr="000C645B" w:rsidRDefault="0085582C" w:rsidP="00855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Pyochelin biosynthesis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14:paraId="036C042A" w14:textId="66F3E586" w:rsidR="0085582C" w:rsidRPr="000C645B" w:rsidRDefault="00664FAB" w:rsidP="00855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3799" w:type="dxa"/>
            <w:tcBorders>
              <w:top w:val="nil"/>
              <w:bottom w:val="nil"/>
            </w:tcBorders>
            <w:noWrap/>
            <w:hideMark/>
          </w:tcPr>
          <w:p w14:paraId="61E86D43" w14:textId="307EF1F3" w:rsidR="0085582C" w:rsidRPr="000C645B" w:rsidRDefault="00664FAB" w:rsidP="00664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</w:rPr>
              <w:t>fepD, fepB, PA4155, foxI, pvdS, femI, fiuI, femR,</w:t>
            </w:r>
            <w:r w:rsidRPr="000C645B">
              <w:rPr>
                <w:rFonts w:ascii="Arial" w:hAnsi="Arial" w:cs="Arial"/>
                <w:color w:val="000000"/>
              </w:rPr>
              <w:t xml:space="preserve"> PA5217, PA1301 PA1300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hasAP</w:t>
            </w:r>
            <w:r w:rsidRPr="000C645B">
              <w:rPr>
                <w:rFonts w:ascii="Arial" w:hAnsi="Arial" w:cs="Arial"/>
                <w:color w:val="000000"/>
              </w:rPr>
              <w:t xml:space="preserve">, PA4570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pchR, fumC1, sodM</w:t>
            </w:r>
            <w:r w:rsidRPr="000C645B">
              <w:rPr>
                <w:rFonts w:ascii="Arial" w:hAnsi="Arial" w:cs="Arial"/>
                <w:color w:val="000000"/>
              </w:rPr>
              <w:t xml:space="preserve">, PA4471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fiuR, pchA, ampO,</w:t>
            </w:r>
            <w:r w:rsidR="00C70465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pchD, pchB, fptA, pchC, pchE,</w:t>
            </w:r>
            <w:r w:rsidRPr="000C645B">
              <w:rPr>
                <w:rFonts w:ascii="Arial" w:hAnsi="Arial" w:cs="Arial"/>
                <w:color w:val="000000"/>
              </w:rPr>
              <w:t xml:space="preserve"> PA4220, PA4222, PA4223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pchF</w:t>
            </w:r>
          </w:p>
        </w:tc>
      </w:tr>
      <w:tr w:rsidR="0085582C" w:rsidRPr="000C645B" w14:paraId="6B803154" w14:textId="77777777" w:rsidTr="0085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  <w:noWrap/>
            <w:hideMark/>
          </w:tcPr>
          <w:p w14:paraId="263B3C77" w14:textId="77777777" w:rsidR="0085582C" w:rsidRPr="000C645B" w:rsidRDefault="0085582C" w:rsidP="00374A29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933" w:type="dxa"/>
            <w:tcBorders>
              <w:top w:val="nil"/>
              <w:bottom w:val="nil"/>
            </w:tcBorders>
            <w:noWrap/>
            <w:hideMark/>
          </w:tcPr>
          <w:p w14:paraId="498B7A78" w14:textId="77777777" w:rsidR="0085582C" w:rsidRPr="000C645B" w:rsidRDefault="0085582C" w:rsidP="00855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Phosphate transport and acquisition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14:paraId="06E63440" w14:textId="75DC6417" w:rsidR="0085582C" w:rsidRPr="000C645B" w:rsidRDefault="00664FAB" w:rsidP="00855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3799" w:type="dxa"/>
            <w:tcBorders>
              <w:top w:val="nil"/>
              <w:bottom w:val="nil"/>
            </w:tcBorders>
            <w:noWrap/>
            <w:hideMark/>
          </w:tcPr>
          <w:p w14:paraId="486F28E2" w14:textId="4E744910" w:rsidR="0085582C" w:rsidRPr="000C645B" w:rsidRDefault="00664FAB" w:rsidP="00664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 xml:space="preserve">PA2120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hocS, phoB, pstA, pstC, plcN,</w:t>
            </w:r>
            <w:r w:rsidRPr="000C645B">
              <w:rPr>
                <w:rFonts w:ascii="Arial" w:hAnsi="Arial" w:cs="Arial"/>
                <w:color w:val="000000"/>
              </w:rPr>
              <w:t xml:space="preserve"> PA3383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exbB2, phdA</w:t>
            </w:r>
            <w:r w:rsidRPr="000C645B">
              <w:rPr>
                <w:rFonts w:ascii="Arial" w:hAnsi="Arial" w:cs="Arial"/>
                <w:color w:val="000000"/>
              </w:rPr>
              <w:t xml:space="preserve">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pdtB</w:t>
            </w:r>
            <w:r w:rsidRPr="000C645B">
              <w:rPr>
                <w:rFonts w:ascii="Arial" w:hAnsi="Arial" w:cs="Arial"/>
                <w:color w:val="000000"/>
              </w:rPr>
              <w:t xml:space="preserve">, PA0701, PA0699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hxcX</w:t>
            </w:r>
            <w:r w:rsidRPr="000C645B">
              <w:rPr>
                <w:rFonts w:ascii="Arial" w:hAnsi="Arial" w:cs="Arial"/>
                <w:color w:val="000000"/>
              </w:rPr>
              <w:t xml:space="preserve">, </w:t>
            </w:r>
            <w:r w:rsidRPr="00146692">
              <w:rPr>
                <w:rFonts w:ascii="Arial" w:hAnsi="Arial" w:cs="Arial"/>
                <w:i/>
                <w:iCs/>
                <w:color w:val="000000"/>
              </w:rPr>
              <w:t>l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apA</w:t>
            </w:r>
            <w:r w:rsidRPr="000C645B">
              <w:rPr>
                <w:rFonts w:ascii="Arial" w:hAnsi="Arial" w:cs="Arial"/>
                <w:color w:val="000000"/>
              </w:rPr>
              <w:t xml:space="preserve">, </w:t>
            </w:r>
            <w:r w:rsidRPr="00146692">
              <w:rPr>
                <w:rFonts w:ascii="Arial" w:hAnsi="Arial" w:cs="Arial"/>
                <w:i/>
                <w:iCs/>
                <w:color w:val="000000"/>
              </w:rPr>
              <w:t>exbD2</w:t>
            </w:r>
            <w:r w:rsidRPr="000C645B">
              <w:rPr>
                <w:rFonts w:ascii="Arial" w:hAnsi="Arial" w:cs="Arial"/>
                <w:color w:val="000000"/>
              </w:rPr>
              <w:t xml:space="preserve">, PA0696, PA0697, PA0698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hxcQ,</w:t>
            </w:r>
            <w:r w:rsidRPr="000C645B">
              <w:rPr>
                <w:rFonts w:ascii="Arial" w:hAnsi="Arial" w:cs="Arial"/>
                <w:color w:val="000000"/>
              </w:rPr>
              <w:t xml:space="preserve"> PA0700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hxcZ</w:t>
            </w:r>
            <w:r w:rsidRPr="000C645B">
              <w:rPr>
                <w:rFonts w:ascii="Arial" w:hAnsi="Arial" w:cs="Arial"/>
                <w:color w:val="000000"/>
              </w:rPr>
              <w:t xml:space="preserve">, PA0695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pdtA</w:t>
            </w:r>
          </w:p>
        </w:tc>
      </w:tr>
      <w:tr w:rsidR="000D6697" w:rsidRPr="000C645B" w14:paraId="32C72C88" w14:textId="77777777" w:rsidTr="008558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  <w:noWrap/>
          </w:tcPr>
          <w:p w14:paraId="62AD01B4" w14:textId="7B099FB7" w:rsidR="000D6697" w:rsidRPr="000C645B" w:rsidRDefault="000D6697" w:rsidP="00374A29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933" w:type="dxa"/>
            <w:tcBorders>
              <w:top w:val="nil"/>
              <w:bottom w:val="nil"/>
            </w:tcBorders>
            <w:noWrap/>
          </w:tcPr>
          <w:p w14:paraId="22274AC2" w14:textId="179DA9C8" w:rsidR="000D6697" w:rsidRPr="000C645B" w:rsidRDefault="000D6697" w:rsidP="000D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Isoprenoid metabolism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</w:tcPr>
          <w:p w14:paraId="586BAB53" w14:textId="16872836" w:rsidR="000D6697" w:rsidRPr="000C645B" w:rsidRDefault="000D6697" w:rsidP="000D6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799" w:type="dxa"/>
            <w:tcBorders>
              <w:top w:val="nil"/>
              <w:bottom w:val="nil"/>
            </w:tcBorders>
            <w:noWrap/>
          </w:tcPr>
          <w:p w14:paraId="3598677E" w14:textId="5A1E6F31" w:rsidR="000D6697" w:rsidRPr="000C645B" w:rsidRDefault="000D6697" w:rsidP="000D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</w:rPr>
              <w:t>liuD, liuB, mmsB</w:t>
            </w:r>
            <w:r w:rsidRPr="000C645B">
              <w:rPr>
                <w:rFonts w:ascii="Arial" w:hAnsi="Arial" w:cs="Arial"/>
                <w:color w:val="000000"/>
              </w:rPr>
              <w:t xml:space="preserve">, PA2557, PA2553, </w:t>
            </w:r>
            <w:r w:rsidRPr="000C645B">
              <w:rPr>
                <w:rFonts w:ascii="Arial" w:hAnsi="Arial" w:cs="Arial"/>
                <w:i/>
                <w:iCs/>
                <w:color w:val="000000"/>
              </w:rPr>
              <w:t>liuC, liuA</w:t>
            </w:r>
          </w:p>
        </w:tc>
      </w:tr>
      <w:tr w:rsidR="000D6697" w:rsidRPr="000C645B" w14:paraId="16417C91" w14:textId="77777777" w:rsidTr="0085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  <w:noWrap/>
            <w:hideMark/>
          </w:tcPr>
          <w:p w14:paraId="2FF14B71" w14:textId="4B2048BD" w:rsidR="000D6697" w:rsidRPr="000C645B" w:rsidRDefault="000D6697" w:rsidP="00374A29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933" w:type="dxa"/>
            <w:tcBorders>
              <w:top w:val="nil"/>
              <w:bottom w:val="nil"/>
            </w:tcBorders>
            <w:noWrap/>
            <w:hideMark/>
          </w:tcPr>
          <w:p w14:paraId="56E8057E" w14:textId="77777777" w:rsidR="000D6697" w:rsidRPr="000C645B" w:rsidRDefault="000D6697" w:rsidP="000D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Magnesium transport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14:paraId="1E278BA4" w14:textId="77777777" w:rsidR="000D6697" w:rsidRPr="000C645B" w:rsidRDefault="000D6697" w:rsidP="000D6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799" w:type="dxa"/>
            <w:tcBorders>
              <w:top w:val="nil"/>
              <w:bottom w:val="nil"/>
            </w:tcBorders>
            <w:noWrap/>
            <w:hideMark/>
          </w:tcPr>
          <w:p w14:paraId="6E24D663" w14:textId="77777777" w:rsidR="000D6697" w:rsidRPr="000C645B" w:rsidRDefault="000D6697" w:rsidP="000D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</w:rPr>
              <w:t>mgtA</w:t>
            </w:r>
            <w:r w:rsidRPr="000C645B">
              <w:rPr>
                <w:rFonts w:ascii="Arial" w:hAnsi="Arial" w:cs="Arial"/>
                <w:color w:val="000000"/>
              </w:rPr>
              <w:t>, PA4826, PA4635, PA4822, PA4824, PA4823</w:t>
            </w:r>
          </w:p>
        </w:tc>
      </w:tr>
      <w:tr w:rsidR="000D6697" w:rsidRPr="000C645B" w14:paraId="329C1CB2" w14:textId="77777777" w:rsidTr="008558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  <w:noWrap/>
            <w:hideMark/>
          </w:tcPr>
          <w:p w14:paraId="5AB269AE" w14:textId="77777777" w:rsidR="000D6697" w:rsidRPr="000C645B" w:rsidRDefault="000D6697" w:rsidP="00374A29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933" w:type="dxa"/>
            <w:tcBorders>
              <w:top w:val="nil"/>
              <w:bottom w:val="nil"/>
            </w:tcBorders>
            <w:noWrap/>
            <w:hideMark/>
          </w:tcPr>
          <w:p w14:paraId="098D235D" w14:textId="77777777" w:rsidR="000D6697" w:rsidRPr="000C645B" w:rsidRDefault="000D6697" w:rsidP="000D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Aconitate porin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14:paraId="06925086" w14:textId="77777777" w:rsidR="000D6697" w:rsidRPr="000C645B" w:rsidRDefault="000D6697" w:rsidP="000D6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799" w:type="dxa"/>
            <w:tcBorders>
              <w:top w:val="nil"/>
              <w:bottom w:val="nil"/>
            </w:tcBorders>
            <w:noWrap/>
            <w:hideMark/>
          </w:tcPr>
          <w:p w14:paraId="3627DED3" w14:textId="77777777" w:rsidR="000D6697" w:rsidRPr="000C645B" w:rsidRDefault="000D6697" w:rsidP="000D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</w:rPr>
              <w:t>opdH</w:t>
            </w:r>
            <w:r w:rsidRPr="000C645B">
              <w:rPr>
                <w:rFonts w:ascii="Arial" w:hAnsi="Arial" w:cs="Arial"/>
                <w:color w:val="000000"/>
              </w:rPr>
              <w:t>, PA0753, PA0752, PA0754</w:t>
            </w:r>
          </w:p>
        </w:tc>
      </w:tr>
      <w:tr w:rsidR="000D6697" w:rsidRPr="000C645B" w14:paraId="4C5671E6" w14:textId="77777777" w:rsidTr="0085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  <w:noWrap/>
            <w:hideMark/>
          </w:tcPr>
          <w:p w14:paraId="2A059C8D" w14:textId="77777777" w:rsidR="000D6697" w:rsidRPr="000C645B" w:rsidRDefault="000D6697" w:rsidP="00374A29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933" w:type="dxa"/>
            <w:tcBorders>
              <w:top w:val="nil"/>
              <w:bottom w:val="nil"/>
            </w:tcBorders>
            <w:noWrap/>
            <w:hideMark/>
          </w:tcPr>
          <w:p w14:paraId="3453966E" w14:textId="77777777" w:rsidR="000D6697" w:rsidRPr="000C645B" w:rsidRDefault="000D6697" w:rsidP="000D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Pyrimidine metabolism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14:paraId="05BEBF33" w14:textId="77777777" w:rsidR="000D6697" w:rsidRPr="000C645B" w:rsidRDefault="000D6697" w:rsidP="000D6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799" w:type="dxa"/>
            <w:tcBorders>
              <w:top w:val="nil"/>
              <w:bottom w:val="nil"/>
            </w:tcBorders>
            <w:noWrap/>
            <w:hideMark/>
          </w:tcPr>
          <w:p w14:paraId="01B9B4B7" w14:textId="77777777" w:rsidR="000D6697" w:rsidRPr="000C645B" w:rsidRDefault="000D6697" w:rsidP="000D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</w:rPr>
              <w:t>dht,</w:t>
            </w:r>
            <w:r w:rsidRPr="000C645B">
              <w:rPr>
                <w:rFonts w:ascii="Arial" w:hAnsi="Arial" w:cs="Arial"/>
                <w:color w:val="000000"/>
              </w:rPr>
              <w:t xml:space="preserve"> PA0440, PA0439</w:t>
            </w:r>
          </w:p>
        </w:tc>
      </w:tr>
      <w:tr w:rsidR="000D6697" w:rsidRPr="000C645B" w14:paraId="44213C9E" w14:textId="77777777" w:rsidTr="008558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  <w:noWrap/>
            <w:hideMark/>
          </w:tcPr>
          <w:p w14:paraId="2B5C5ED9" w14:textId="77777777" w:rsidR="000D6697" w:rsidRPr="000C645B" w:rsidRDefault="000D6697" w:rsidP="00374A29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933" w:type="dxa"/>
            <w:tcBorders>
              <w:top w:val="nil"/>
              <w:bottom w:val="nil"/>
            </w:tcBorders>
            <w:noWrap/>
            <w:hideMark/>
          </w:tcPr>
          <w:p w14:paraId="11AF7098" w14:textId="77777777" w:rsidR="000D6697" w:rsidRPr="000C645B" w:rsidRDefault="000D6697" w:rsidP="000D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Pyocin Biosynthesis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14:paraId="127F2ED2" w14:textId="77777777" w:rsidR="000D6697" w:rsidRPr="000C645B" w:rsidRDefault="000D6697" w:rsidP="000D6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799" w:type="dxa"/>
            <w:tcBorders>
              <w:top w:val="nil"/>
              <w:bottom w:val="nil"/>
            </w:tcBorders>
            <w:noWrap/>
            <w:hideMark/>
          </w:tcPr>
          <w:p w14:paraId="3433D939" w14:textId="77777777" w:rsidR="000D6697" w:rsidRPr="000C645B" w:rsidRDefault="000D6697" w:rsidP="000D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PA0629, PA0630, PA0637</w:t>
            </w:r>
          </w:p>
        </w:tc>
      </w:tr>
      <w:tr w:rsidR="000D6697" w:rsidRPr="000C645B" w14:paraId="17E9C2C8" w14:textId="77777777" w:rsidTr="0085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  <w:noWrap/>
            <w:hideMark/>
          </w:tcPr>
          <w:p w14:paraId="4A1F5C3B" w14:textId="77777777" w:rsidR="000D6697" w:rsidRPr="000C645B" w:rsidRDefault="000D6697" w:rsidP="00374A29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933" w:type="dxa"/>
            <w:tcBorders>
              <w:top w:val="nil"/>
              <w:bottom w:val="nil"/>
            </w:tcBorders>
            <w:noWrap/>
            <w:hideMark/>
          </w:tcPr>
          <w:p w14:paraId="30220D50" w14:textId="77777777" w:rsidR="000D6697" w:rsidRPr="000C645B" w:rsidRDefault="000D6697" w:rsidP="000D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Spermidine biosynthesis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14:paraId="256593A6" w14:textId="77777777" w:rsidR="000D6697" w:rsidRPr="000C645B" w:rsidRDefault="000D6697" w:rsidP="000D6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799" w:type="dxa"/>
            <w:tcBorders>
              <w:top w:val="nil"/>
              <w:bottom w:val="nil"/>
            </w:tcBorders>
            <w:noWrap/>
            <w:hideMark/>
          </w:tcPr>
          <w:p w14:paraId="44DE1C20" w14:textId="77777777" w:rsidR="000D6697" w:rsidRPr="000C645B" w:rsidRDefault="000D6697" w:rsidP="000D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PA4773, PA4774, PA4782</w:t>
            </w:r>
          </w:p>
        </w:tc>
      </w:tr>
      <w:tr w:rsidR="000D6697" w:rsidRPr="000C645B" w14:paraId="4C837467" w14:textId="77777777" w:rsidTr="008558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  <w:noWrap/>
            <w:hideMark/>
          </w:tcPr>
          <w:p w14:paraId="7DE22D3F" w14:textId="77777777" w:rsidR="000D6697" w:rsidRPr="000C645B" w:rsidRDefault="000D6697" w:rsidP="00374A29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933" w:type="dxa"/>
            <w:tcBorders>
              <w:top w:val="nil"/>
              <w:bottom w:val="nil"/>
            </w:tcBorders>
            <w:noWrap/>
            <w:hideMark/>
          </w:tcPr>
          <w:p w14:paraId="68EECBBC" w14:textId="77777777" w:rsidR="000D6697" w:rsidRPr="000C645B" w:rsidRDefault="000D6697" w:rsidP="000D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Histidine catabolism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14:paraId="2C0AE342" w14:textId="77777777" w:rsidR="000D6697" w:rsidRPr="000C645B" w:rsidRDefault="000D6697" w:rsidP="000D6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799" w:type="dxa"/>
            <w:tcBorders>
              <w:top w:val="nil"/>
              <w:bottom w:val="nil"/>
            </w:tcBorders>
            <w:noWrap/>
            <w:hideMark/>
          </w:tcPr>
          <w:p w14:paraId="38BD2D66" w14:textId="77777777" w:rsidR="000D6697" w:rsidRPr="000C645B" w:rsidRDefault="000D6697" w:rsidP="000D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</w:rPr>
              <w:t>hutH</w:t>
            </w:r>
            <w:r w:rsidRPr="000C645B">
              <w:rPr>
                <w:rFonts w:ascii="Arial" w:hAnsi="Arial" w:cs="Arial"/>
                <w:color w:val="000000"/>
              </w:rPr>
              <w:t>, PA5096</w:t>
            </w:r>
          </w:p>
        </w:tc>
      </w:tr>
      <w:tr w:rsidR="000D6697" w:rsidRPr="000C645B" w14:paraId="54C5B15D" w14:textId="77777777" w:rsidTr="0085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nil"/>
            </w:tcBorders>
            <w:noWrap/>
            <w:hideMark/>
          </w:tcPr>
          <w:p w14:paraId="6A155ECB" w14:textId="77777777" w:rsidR="000D6697" w:rsidRPr="000C645B" w:rsidRDefault="000D6697" w:rsidP="00374A29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933" w:type="dxa"/>
            <w:tcBorders>
              <w:top w:val="nil"/>
              <w:bottom w:val="nil"/>
            </w:tcBorders>
            <w:noWrap/>
            <w:hideMark/>
          </w:tcPr>
          <w:p w14:paraId="50E2879C" w14:textId="77777777" w:rsidR="000D6697" w:rsidRPr="000C645B" w:rsidRDefault="000D6697" w:rsidP="000D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Heat shock respons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hideMark/>
          </w:tcPr>
          <w:p w14:paraId="1D793ACC" w14:textId="77777777" w:rsidR="000D6697" w:rsidRPr="000C645B" w:rsidRDefault="000D6697" w:rsidP="000D6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799" w:type="dxa"/>
            <w:tcBorders>
              <w:top w:val="nil"/>
              <w:bottom w:val="nil"/>
            </w:tcBorders>
            <w:noWrap/>
            <w:hideMark/>
          </w:tcPr>
          <w:p w14:paraId="4ED176C1" w14:textId="77777777" w:rsidR="000D6697" w:rsidRPr="000C645B" w:rsidRDefault="000D6697" w:rsidP="000D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</w:rPr>
              <w:t>hscA, fdx2</w:t>
            </w:r>
          </w:p>
        </w:tc>
      </w:tr>
      <w:tr w:rsidR="000D6697" w:rsidRPr="000C645B" w14:paraId="0014C19E" w14:textId="77777777" w:rsidTr="0085582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32222A" w14:textId="77777777" w:rsidR="000D6697" w:rsidRPr="000C645B" w:rsidRDefault="000D6697" w:rsidP="00374A29">
            <w:pPr>
              <w:jc w:val="center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5575E3" w14:textId="77777777" w:rsidR="000D6697" w:rsidRPr="000C645B" w:rsidRDefault="000D6697" w:rsidP="000D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Reactive oxygen stress response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9823A9" w14:textId="77777777" w:rsidR="000D6697" w:rsidRPr="000C645B" w:rsidRDefault="000D6697" w:rsidP="000D6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C645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7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9CEBF4" w14:textId="77777777" w:rsidR="000D6697" w:rsidRPr="000C645B" w:rsidRDefault="000D6697" w:rsidP="000D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</w:rPr>
            </w:pPr>
            <w:r w:rsidRPr="000C645B">
              <w:rPr>
                <w:rFonts w:ascii="Arial" w:hAnsi="Arial" w:cs="Arial"/>
                <w:i/>
                <w:iCs/>
                <w:color w:val="000000"/>
              </w:rPr>
              <w:t>ahpF, katB</w:t>
            </w:r>
          </w:p>
        </w:tc>
      </w:tr>
    </w:tbl>
    <w:p w14:paraId="71222DFF" w14:textId="77777777" w:rsidR="001556F7" w:rsidRPr="000C645B" w:rsidRDefault="001556F7" w:rsidP="009D3324">
      <w:pPr>
        <w:spacing w:line="480" w:lineRule="auto"/>
        <w:rPr>
          <w:rFonts w:ascii="Arial" w:hAnsi="Arial" w:cs="Arial"/>
        </w:rPr>
      </w:pPr>
    </w:p>
    <w:p w14:paraId="4A794311" w14:textId="290EBC1E" w:rsidR="00D11C97" w:rsidRDefault="00D11C97" w:rsidP="009D3324">
      <w:pPr>
        <w:rPr>
          <w:rFonts w:ascii="Arial" w:hAnsi="Arial" w:cs="Arial"/>
        </w:rPr>
      </w:pPr>
    </w:p>
    <w:p w14:paraId="355395AE" w14:textId="62A1F253" w:rsidR="00D11C97" w:rsidRDefault="00D11C97" w:rsidP="009D3324">
      <w:pPr>
        <w:rPr>
          <w:rFonts w:ascii="Arial" w:hAnsi="Arial" w:cs="Arial"/>
        </w:rPr>
      </w:pPr>
    </w:p>
    <w:p w14:paraId="79DA4A3E" w14:textId="77777777" w:rsidR="00D11C97" w:rsidRPr="000C645B" w:rsidRDefault="00D11C97" w:rsidP="009D3324">
      <w:pPr>
        <w:rPr>
          <w:rFonts w:ascii="Arial" w:hAnsi="Arial" w:cs="Arial"/>
          <w:sz w:val="22"/>
          <w:szCs w:val="22"/>
        </w:rPr>
      </w:pPr>
    </w:p>
    <w:p w14:paraId="05E1F2BA" w14:textId="3CBF08B2" w:rsidR="00C54634" w:rsidRPr="000C645B" w:rsidRDefault="00156850" w:rsidP="00583053">
      <w:pPr>
        <w:rPr>
          <w:rFonts w:ascii="Arial" w:hAnsi="Arial" w:cs="Arial"/>
        </w:rPr>
      </w:pPr>
      <w:r w:rsidRPr="0062579A">
        <w:rPr>
          <w:rFonts w:ascii="Arial" w:eastAsiaTheme="minorEastAsia" w:hAnsi="Arial" w:cs="Arial"/>
          <w:lang w:eastAsia="zh-CN"/>
        </w:rPr>
        <w:fldChar w:fldCharType="begin"/>
      </w:r>
      <w:r w:rsidRPr="0062579A">
        <w:rPr>
          <w:rFonts w:ascii="Arial" w:hAnsi="Arial" w:cs="Arial"/>
        </w:rPr>
        <w:instrText xml:space="preserve"> ADDIN EN.REFLIST </w:instrText>
      </w:r>
      <w:r w:rsidRPr="0062579A">
        <w:rPr>
          <w:rFonts w:ascii="Arial" w:eastAsiaTheme="minorEastAsia" w:hAnsi="Arial" w:cs="Arial"/>
          <w:lang w:eastAsia="zh-CN"/>
        </w:rPr>
        <w:fldChar w:fldCharType="separate"/>
      </w:r>
      <w:r w:rsidRPr="0062579A">
        <w:rPr>
          <w:rFonts w:ascii="Arial" w:hAnsi="Arial" w:cs="Arial"/>
        </w:rPr>
        <w:fldChar w:fldCharType="end"/>
      </w:r>
    </w:p>
    <w:sectPr w:rsidR="00C54634" w:rsidRPr="000C645B" w:rsidSect="00403B5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vfzwa2ssxs2oe5fv7xvzxcpzp0sasftxtr&quot;&gt;Doing_04_12_20&lt;record-ids&gt;&lt;item&gt;23&lt;/item&gt;&lt;item&gt;28&lt;/item&gt;&lt;item&gt;32&lt;/item&gt;&lt;item&gt;37&lt;/item&gt;&lt;item&gt;38&lt;/item&gt;&lt;item&gt;40&lt;/item&gt;&lt;item&gt;126&lt;/item&gt;&lt;item&gt;202&lt;/item&gt;&lt;item&gt;203&lt;/item&gt;&lt;item&gt;204&lt;/item&gt;&lt;item&gt;205&lt;/item&gt;&lt;item&gt;206&lt;/item&gt;&lt;item&gt;207&lt;/item&gt;&lt;item&gt;208&lt;/item&gt;&lt;item&gt;230&lt;/item&gt;&lt;item&gt;246&lt;/item&gt;&lt;/record-ids&gt;&lt;/item&gt;&lt;/Libraries&gt;"/>
  </w:docVars>
  <w:rsids>
    <w:rsidRoot w:val="00E14DB6"/>
    <w:rsid w:val="00007A54"/>
    <w:rsid w:val="00083C6B"/>
    <w:rsid w:val="000C645B"/>
    <w:rsid w:val="000D4ECA"/>
    <w:rsid w:val="000D6697"/>
    <w:rsid w:val="000F4D72"/>
    <w:rsid w:val="00102E8D"/>
    <w:rsid w:val="001046F8"/>
    <w:rsid w:val="00113F87"/>
    <w:rsid w:val="00132C6C"/>
    <w:rsid w:val="00146692"/>
    <w:rsid w:val="001556F7"/>
    <w:rsid w:val="00156850"/>
    <w:rsid w:val="00166E08"/>
    <w:rsid w:val="001771B7"/>
    <w:rsid w:val="00192F80"/>
    <w:rsid w:val="001B4F11"/>
    <w:rsid w:val="001B64D4"/>
    <w:rsid w:val="001E4C8E"/>
    <w:rsid w:val="002053D9"/>
    <w:rsid w:val="00244654"/>
    <w:rsid w:val="00252AB3"/>
    <w:rsid w:val="00264105"/>
    <w:rsid w:val="002A4B80"/>
    <w:rsid w:val="002B0E14"/>
    <w:rsid w:val="002E4903"/>
    <w:rsid w:val="002E60EB"/>
    <w:rsid w:val="00315FB8"/>
    <w:rsid w:val="003720F3"/>
    <w:rsid w:val="00374A29"/>
    <w:rsid w:val="003B612C"/>
    <w:rsid w:val="00403B5A"/>
    <w:rsid w:val="00453764"/>
    <w:rsid w:val="004643D4"/>
    <w:rsid w:val="004644E8"/>
    <w:rsid w:val="00484DF7"/>
    <w:rsid w:val="0049067D"/>
    <w:rsid w:val="004947C4"/>
    <w:rsid w:val="004A7698"/>
    <w:rsid w:val="004B43EA"/>
    <w:rsid w:val="004C5ABD"/>
    <w:rsid w:val="0050678E"/>
    <w:rsid w:val="00512FDF"/>
    <w:rsid w:val="0054202E"/>
    <w:rsid w:val="005445AC"/>
    <w:rsid w:val="0055034C"/>
    <w:rsid w:val="00583053"/>
    <w:rsid w:val="0058457F"/>
    <w:rsid w:val="00585DDB"/>
    <w:rsid w:val="005A493D"/>
    <w:rsid w:val="005F11F1"/>
    <w:rsid w:val="005F1934"/>
    <w:rsid w:val="005F3635"/>
    <w:rsid w:val="005F4222"/>
    <w:rsid w:val="0062579A"/>
    <w:rsid w:val="0062592F"/>
    <w:rsid w:val="006411A2"/>
    <w:rsid w:val="00645C6F"/>
    <w:rsid w:val="0064688E"/>
    <w:rsid w:val="006605A7"/>
    <w:rsid w:val="00664FAB"/>
    <w:rsid w:val="006674DE"/>
    <w:rsid w:val="00670079"/>
    <w:rsid w:val="00673427"/>
    <w:rsid w:val="0068050C"/>
    <w:rsid w:val="0068179F"/>
    <w:rsid w:val="006A2647"/>
    <w:rsid w:val="006B5AE8"/>
    <w:rsid w:val="006C736A"/>
    <w:rsid w:val="006D4C35"/>
    <w:rsid w:val="006D6B90"/>
    <w:rsid w:val="006D74B9"/>
    <w:rsid w:val="00705BBF"/>
    <w:rsid w:val="00721046"/>
    <w:rsid w:val="007234B1"/>
    <w:rsid w:val="007634A5"/>
    <w:rsid w:val="0076673B"/>
    <w:rsid w:val="007A0DB5"/>
    <w:rsid w:val="00807BD8"/>
    <w:rsid w:val="00807F07"/>
    <w:rsid w:val="008129BE"/>
    <w:rsid w:val="008273BF"/>
    <w:rsid w:val="008466EC"/>
    <w:rsid w:val="00855073"/>
    <w:rsid w:val="0085582C"/>
    <w:rsid w:val="00857FF3"/>
    <w:rsid w:val="008A2E12"/>
    <w:rsid w:val="008B47B2"/>
    <w:rsid w:val="008B71B5"/>
    <w:rsid w:val="008B7E70"/>
    <w:rsid w:val="00902EE5"/>
    <w:rsid w:val="00903651"/>
    <w:rsid w:val="0091496C"/>
    <w:rsid w:val="0092066E"/>
    <w:rsid w:val="00943E28"/>
    <w:rsid w:val="00987F92"/>
    <w:rsid w:val="00992B83"/>
    <w:rsid w:val="009D3324"/>
    <w:rsid w:val="00A14C04"/>
    <w:rsid w:val="00A24017"/>
    <w:rsid w:val="00A305D3"/>
    <w:rsid w:val="00A35D9F"/>
    <w:rsid w:val="00AA2A35"/>
    <w:rsid w:val="00AB4413"/>
    <w:rsid w:val="00AC12EA"/>
    <w:rsid w:val="00AC49C8"/>
    <w:rsid w:val="00AD2A5F"/>
    <w:rsid w:val="00B206DC"/>
    <w:rsid w:val="00B62A31"/>
    <w:rsid w:val="00B764A1"/>
    <w:rsid w:val="00B91EA3"/>
    <w:rsid w:val="00B94661"/>
    <w:rsid w:val="00BE67F0"/>
    <w:rsid w:val="00BE7D51"/>
    <w:rsid w:val="00C02F20"/>
    <w:rsid w:val="00C07D11"/>
    <w:rsid w:val="00C33A3F"/>
    <w:rsid w:val="00C54634"/>
    <w:rsid w:val="00C571B4"/>
    <w:rsid w:val="00C608D8"/>
    <w:rsid w:val="00C70465"/>
    <w:rsid w:val="00CA227D"/>
    <w:rsid w:val="00CA27FF"/>
    <w:rsid w:val="00CC223A"/>
    <w:rsid w:val="00CD202A"/>
    <w:rsid w:val="00CE38DD"/>
    <w:rsid w:val="00CE3A22"/>
    <w:rsid w:val="00CF00B7"/>
    <w:rsid w:val="00CF3CCB"/>
    <w:rsid w:val="00D11C97"/>
    <w:rsid w:val="00D13257"/>
    <w:rsid w:val="00D27887"/>
    <w:rsid w:val="00D83EE7"/>
    <w:rsid w:val="00DC7D41"/>
    <w:rsid w:val="00DD718C"/>
    <w:rsid w:val="00DF71E6"/>
    <w:rsid w:val="00E0009F"/>
    <w:rsid w:val="00E01143"/>
    <w:rsid w:val="00E14DB6"/>
    <w:rsid w:val="00E16243"/>
    <w:rsid w:val="00E17497"/>
    <w:rsid w:val="00E21F15"/>
    <w:rsid w:val="00E3008F"/>
    <w:rsid w:val="00E424BA"/>
    <w:rsid w:val="00E46ED0"/>
    <w:rsid w:val="00E47736"/>
    <w:rsid w:val="00E556C6"/>
    <w:rsid w:val="00E578F6"/>
    <w:rsid w:val="00ED5007"/>
    <w:rsid w:val="00F25682"/>
    <w:rsid w:val="00F401EC"/>
    <w:rsid w:val="00F63193"/>
    <w:rsid w:val="00F70448"/>
    <w:rsid w:val="00F83F33"/>
    <w:rsid w:val="00FA08C1"/>
    <w:rsid w:val="00FB48A9"/>
    <w:rsid w:val="00FC1989"/>
    <w:rsid w:val="00FC5926"/>
    <w:rsid w:val="00FE283D"/>
    <w:rsid w:val="00FF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7E134A"/>
  <w14:defaultImageDpi w14:val="32767"/>
  <w15:docId w15:val="{CA6AB099-0C90-8942-9D58-267CF5C4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76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156850"/>
    <w:pPr>
      <w:jc w:val="center"/>
    </w:pPr>
    <w:rPr>
      <w:rFonts w:ascii="Calibri" w:eastAsiaTheme="minorEastAsia" w:hAnsi="Calibri" w:cs="Calibri"/>
      <w:lang w:eastAsia="zh-CN"/>
    </w:rPr>
  </w:style>
  <w:style w:type="paragraph" w:customStyle="1" w:styleId="EndNoteBibliography">
    <w:name w:val="EndNote Bibliography"/>
    <w:basedOn w:val="Normal"/>
    <w:rsid w:val="00156850"/>
    <w:rPr>
      <w:rFonts w:ascii="Calibri" w:eastAsiaTheme="minorEastAsia" w:hAnsi="Calibri" w:cs="Calibri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2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257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5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6F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6F7"/>
    <w:rPr>
      <w:rFonts w:eastAsiaTheme="minorHAnsi"/>
      <w:sz w:val="20"/>
      <w:szCs w:val="20"/>
      <w:lang w:eastAsia="en-US"/>
    </w:rPr>
  </w:style>
  <w:style w:type="table" w:styleId="PlainTable2">
    <w:name w:val="Plain Table 2"/>
    <w:basedOn w:val="TableNormal"/>
    <w:uiPriority w:val="99"/>
    <w:rsid w:val="008558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C5926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7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D03C82-2173-B242-9458-DD0ACDF9F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E. Harty</dc:creator>
  <cp:keywords/>
  <dc:description/>
  <cp:lastModifiedBy>Georgia Doing</cp:lastModifiedBy>
  <cp:revision>11</cp:revision>
  <dcterms:created xsi:type="dcterms:W3CDTF">2020-07-13T14:44:00Z</dcterms:created>
  <dcterms:modified xsi:type="dcterms:W3CDTF">2020-07-13T15:00:00Z</dcterms:modified>
</cp:coreProperties>
</file>